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06003" w14:textId="77777777" w:rsidR="00CA430A" w:rsidRDefault="003C2CF3" w:rsidP="003C2C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CF3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430A">
        <w:rPr>
          <w:rFonts w:ascii="Times New Roman" w:hAnsi="Times New Roman" w:cs="Times New Roman"/>
          <w:sz w:val="24"/>
          <w:szCs w:val="24"/>
        </w:rPr>
        <w:t>Canadian Assessment of Physical Literacy comprehensive scoring system</w:t>
      </w:r>
      <w:r w:rsidR="004C391E">
        <w:rPr>
          <w:rFonts w:ascii="Times New Roman" w:hAnsi="Times New Roman" w:cs="Times New Roman"/>
          <w:sz w:val="24"/>
          <w:szCs w:val="24"/>
        </w:rPr>
        <w:t>.</w:t>
      </w:r>
    </w:p>
    <w:p w14:paraId="19603E51" w14:textId="77777777" w:rsidR="00CA430A" w:rsidRDefault="00CA430A" w:rsidP="00CA43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C435A22" w14:textId="77777777" w:rsidR="00CA430A" w:rsidRDefault="00CA430A" w:rsidP="00E5458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845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4A4C09" wp14:editId="7D53BEEC">
            <wp:extent cx="3933825" cy="6334125"/>
            <wp:effectExtent l="0" t="0" r="9525" b="9525"/>
            <wp:docPr id="1" name="Picture 1" descr="C:\Users\chde\Desktop\Post doc HALO\CAPL\RBC CAPL Manuscript 15_20180515\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de\Desktop\Post doc HALO\CAPL\RBC CAPL Manuscript 15_20180515\Figure 1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633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58060" w14:textId="77777777" w:rsidR="00CA430A" w:rsidRPr="00E54580" w:rsidRDefault="00CA430A" w:rsidP="00CA43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7ABB4B" w14:textId="77777777" w:rsidR="00CA430A" w:rsidRPr="00E54580" w:rsidRDefault="004C391E" w:rsidP="00E545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I: body mass index; CSAPPA:</w:t>
      </w:r>
      <w:r w:rsidR="00E54580" w:rsidRPr="00E545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ildren’s Self-Perception of Adequacy in and Predilection for Physical A</w:t>
      </w:r>
      <w:r w:rsidR="00E54580" w:rsidRPr="00E54580">
        <w:rPr>
          <w:rFonts w:ascii="Times New Roman" w:hAnsi="Times New Roman" w:cs="Times New Roman"/>
          <w:sz w:val="24"/>
          <w:szCs w:val="24"/>
        </w:rPr>
        <w:t>ctivity</w:t>
      </w:r>
      <w:r>
        <w:rPr>
          <w:rFonts w:ascii="Times New Roman" w:hAnsi="Times New Roman" w:cs="Times New Roman"/>
          <w:sz w:val="24"/>
          <w:szCs w:val="24"/>
        </w:rPr>
        <w:t>; MVPA: m</w:t>
      </w:r>
      <w:r w:rsidRPr="00E54580">
        <w:rPr>
          <w:rFonts w:ascii="Times New Roman" w:hAnsi="Times New Roman" w:cs="Times New Roman"/>
          <w:sz w:val="24"/>
          <w:szCs w:val="24"/>
        </w:rPr>
        <w:t>oderate</w:t>
      </w:r>
      <w:r>
        <w:rPr>
          <w:rFonts w:ascii="Times New Roman" w:hAnsi="Times New Roman" w:cs="Times New Roman"/>
          <w:sz w:val="24"/>
          <w:szCs w:val="24"/>
        </w:rPr>
        <w:t>- to vigorous-</w:t>
      </w:r>
      <w:r w:rsidRPr="00E54580">
        <w:rPr>
          <w:rFonts w:ascii="Times New Roman" w:hAnsi="Times New Roman" w:cs="Times New Roman"/>
          <w:sz w:val="24"/>
          <w:szCs w:val="24"/>
        </w:rPr>
        <w:t>inte</w:t>
      </w:r>
      <w:r>
        <w:rPr>
          <w:rFonts w:ascii="Times New Roman" w:hAnsi="Times New Roman" w:cs="Times New Roman"/>
          <w:sz w:val="24"/>
          <w:szCs w:val="24"/>
        </w:rPr>
        <w:t>nsity physical activity;</w:t>
      </w:r>
      <w:r w:rsidRPr="004C39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: physical activity; PACER:</w:t>
      </w:r>
      <w:r w:rsidRPr="00E54580">
        <w:rPr>
          <w:rFonts w:ascii="Times New Roman" w:hAnsi="Times New Roman" w:cs="Times New Roman"/>
          <w:sz w:val="24"/>
          <w:szCs w:val="24"/>
        </w:rPr>
        <w:t xml:space="preserve"> Progressiv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54580">
        <w:rPr>
          <w:rFonts w:ascii="Times New Roman" w:hAnsi="Times New Roman" w:cs="Times New Roman"/>
          <w:sz w:val="24"/>
          <w:szCs w:val="24"/>
        </w:rPr>
        <w:t xml:space="preserve">erobic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54580">
        <w:rPr>
          <w:rFonts w:ascii="Times New Roman" w:hAnsi="Times New Roman" w:cs="Times New Roman"/>
          <w:sz w:val="24"/>
          <w:szCs w:val="24"/>
        </w:rPr>
        <w:t xml:space="preserve">ardiovascular </w:t>
      </w:r>
      <w:r>
        <w:rPr>
          <w:rFonts w:ascii="Times New Roman" w:hAnsi="Times New Roman" w:cs="Times New Roman"/>
          <w:sz w:val="24"/>
          <w:szCs w:val="24"/>
        </w:rPr>
        <w:t>Endurance</w:t>
      </w:r>
    </w:p>
    <w:p w14:paraId="706FEC9B" w14:textId="77777777" w:rsidR="00CA430A" w:rsidRDefault="00CA430A" w:rsidP="00CA43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0D4F7A3" w14:textId="77777777" w:rsidR="00E54580" w:rsidRDefault="00E54580" w:rsidP="00CA43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52CEF78" w14:textId="77777777" w:rsidR="00E54580" w:rsidRDefault="00E54580" w:rsidP="00CA43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7EBC4D5" w14:textId="77777777" w:rsidR="00E54580" w:rsidRDefault="00E54580" w:rsidP="00CA43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AEAEAFB" w14:textId="77777777" w:rsidR="000F5AC4" w:rsidRDefault="000F5AC4" w:rsidP="000F5AC4">
      <w:pPr>
        <w:spacing w:after="0" w:line="240" w:lineRule="auto"/>
        <w:rPr>
          <w:rFonts w:ascii="Times New Roman" w:hAnsi="Times New Roman" w:cs="Times New Roman"/>
          <w:b/>
        </w:rPr>
      </w:pPr>
    </w:p>
    <w:p w14:paraId="51458396" w14:textId="77777777" w:rsidR="000F5AC4" w:rsidRDefault="000F5AC4" w:rsidP="000F5AC4">
      <w:pPr>
        <w:spacing w:after="0" w:line="240" w:lineRule="auto"/>
        <w:rPr>
          <w:rFonts w:ascii="Times New Roman" w:hAnsi="Times New Roman" w:cs="Times New Roman"/>
          <w:b/>
        </w:rPr>
      </w:pPr>
    </w:p>
    <w:p w14:paraId="72D5FA9D" w14:textId="77777777" w:rsidR="000F5AC4" w:rsidRPr="000F5AC4" w:rsidRDefault="00E54580" w:rsidP="000F5AC4">
      <w:pPr>
        <w:spacing w:after="0" w:line="240" w:lineRule="auto"/>
        <w:rPr>
          <w:rFonts w:ascii="Times New Roman" w:hAnsi="Times New Roman" w:cs="Times New Roman"/>
        </w:rPr>
      </w:pPr>
      <w:r w:rsidRPr="000F5AC4">
        <w:rPr>
          <w:rFonts w:ascii="Times New Roman" w:hAnsi="Times New Roman" w:cs="Times New Roman"/>
          <w:b/>
        </w:rPr>
        <w:lastRenderedPageBreak/>
        <w:t>Table S1.</w:t>
      </w:r>
      <w:r w:rsidRPr="000F5AC4">
        <w:rPr>
          <w:rFonts w:ascii="Times New Roman" w:hAnsi="Times New Roman" w:cs="Times New Roman"/>
        </w:rPr>
        <w:t xml:space="preserve"> Example of the CAPL scoring algorithm with the missing protocol a</w:t>
      </w:r>
      <w:r w:rsidR="00CA430A" w:rsidRPr="000F5AC4">
        <w:rPr>
          <w:rFonts w:ascii="Times New Roman" w:hAnsi="Times New Roman" w:cs="Times New Roman"/>
        </w:rPr>
        <w:t>llowance</w:t>
      </w:r>
      <w:r w:rsidR="000F5AC4" w:rsidRPr="000F5AC4">
        <w:rPr>
          <w:rFonts w:ascii="Times New Roman" w:hAnsi="Times New Roman" w:cs="Times New Roman"/>
        </w:rPr>
        <w:t xml:space="preserve"> for one participant</w:t>
      </w:r>
      <w:r w:rsidR="004C391E">
        <w:rPr>
          <w:rFonts w:ascii="Times New Roman" w:hAnsi="Times New Roman" w:cs="Times New Roman"/>
        </w:rPr>
        <w:t>.</w:t>
      </w:r>
    </w:p>
    <w:tbl>
      <w:tblPr>
        <w:tblW w:w="9396" w:type="dxa"/>
        <w:tblLook w:val="04A0" w:firstRow="1" w:lastRow="0" w:firstColumn="1" w:lastColumn="0" w:noHBand="0" w:noVBand="1"/>
      </w:tblPr>
      <w:tblGrid>
        <w:gridCol w:w="3397"/>
        <w:gridCol w:w="2268"/>
        <w:gridCol w:w="1418"/>
        <w:gridCol w:w="2313"/>
      </w:tblGrid>
      <w:tr w:rsidR="000F5AC4" w:rsidRPr="000F5AC4" w14:paraId="07153005" w14:textId="77777777" w:rsidTr="000F5AC4">
        <w:trPr>
          <w:trHeight w:val="29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532C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F5AC4">
              <w:rPr>
                <w:rFonts w:ascii="Times New Roman" w:eastAsia="Times New Roman" w:hAnsi="Times New Roman" w:cs="Times New Roman"/>
                <w:b/>
                <w:color w:val="000000"/>
              </w:rPr>
              <w:t>Sco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7576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b/>
                <w:color w:val="000000"/>
              </w:rPr>
              <w:t>Complete sco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E55E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b/>
                <w:color w:val="000000"/>
              </w:rPr>
              <w:t>Missing</w:t>
            </w:r>
            <w:r w:rsidR="001A035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hand</w:t>
            </w:r>
            <w:r w:rsidRPr="000F5AC4">
              <w:rPr>
                <w:rFonts w:ascii="Times New Roman" w:eastAsia="Times New Roman" w:hAnsi="Times New Roman" w:cs="Times New Roman"/>
                <w:b/>
                <w:color w:val="000000"/>
              </w:rPr>
              <w:t>grip score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1527" w14:textId="77777777" w:rsidR="000F5AC4" w:rsidRPr="000F5AC4" w:rsidRDefault="001A035D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ssing P</w:t>
            </w:r>
            <w:r w:rsidR="000F5AC4" w:rsidRPr="000F5AC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ysic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="000F5AC4" w:rsidRPr="000F5AC4">
              <w:rPr>
                <w:rFonts w:ascii="Times New Roman" w:eastAsia="Times New Roman" w:hAnsi="Times New Roman" w:cs="Times New Roman"/>
                <w:b/>
                <w:color w:val="000000"/>
              </w:rPr>
              <w:t>ompetence domain</w:t>
            </w:r>
          </w:p>
        </w:tc>
      </w:tr>
      <w:tr w:rsidR="000F5AC4" w:rsidRPr="000F5AC4" w14:paraId="6FE2186B" w14:textId="77777777" w:rsidTr="000F5AC4">
        <w:trPr>
          <w:trHeight w:val="29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E1CB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0880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1BF3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0015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</w:tr>
      <w:tr w:rsidR="000F5AC4" w:rsidRPr="000F5AC4" w14:paraId="3518AEE3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FCFA533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0177C2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Gir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5C2C57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Girl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5E1DB795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Girl</w:t>
            </w:r>
          </w:p>
        </w:tc>
      </w:tr>
      <w:tr w:rsidR="000F5AC4" w:rsidRPr="000F5AC4" w14:paraId="49652835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EFA198D" w14:textId="77777777" w:rsidR="000F5AC4" w:rsidRPr="000F5AC4" w:rsidRDefault="00747446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t-and-</w:t>
            </w:r>
            <w:r w:rsidR="000F5AC4" w:rsidRPr="000F5AC4">
              <w:rPr>
                <w:rFonts w:ascii="Times New Roman" w:eastAsia="Times New Roman" w:hAnsi="Times New Roman" w:cs="Times New Roman"/>
                <w:color w:val="000000"/>
              </w:rPr>
              <w:t>reach flexibilit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B2FCF5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9F0877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13" w:type="dxa"/>
            <w:shd w:val="clear" w:color="000000" w:fill="FF0000"/>
            <w:noWrap/>
            <w:vAlign w:val="bottom"/>
            <w:hideMark/>
          </w:tcPr>
          <w:p w14:paraId="4C147F51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F5AC4" w:rsidRPr="000F5AC4" w14:paraId="403C781E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8C454AB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Handgrip strengt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F0EEAD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shd w:val="clear" w:color="000000" w:fill="FF0000"/>
            <w:noWrap/>
            <w:vAlign w:val="bottom"/>
            <w:hideMark/>
          </w:tcPr>
          <w:p w14:paraId="6C01326B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13" w:type="dxa"/>
            <w:shd w:val="clear" w:color="000000" w:fill="FF0000"/>
            <w:noWrap/>
            <w:vAlign w:val="bottom"/>
            <w:hideMark/>
          </w:tcPr>
          <w:p w14:paraId="04F82F55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F5AC4" w:rsidRPr="000F5AC4" w14:paraId="2B0D9A54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AD8DF21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PAC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F4D2BA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44E609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13" w:type="dxa"/>
            <w:shd w:val="clear" w:color="000000" w:fill="FF0000"/>
            <w:noWrap/>
            <w:vAlign w:val="bottom"/>
            <w:hideMark/>
          </w:tcPr>
          <w:p w14:paraId="2939D784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F5AC4" w:rsidRPr="000F5AC4" w14:paraId="14F297FA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3E644E8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Plank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EE618D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21664C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13" w:type="dxa"/>
            <w:shd w:val="clear" w:color="000000" w:fill="FF0000"/>
            <w:noWrap/>
            <w:vAlign w:val="bottom"/>
            <w:hideMark/>
          </w:tcPr>
          <w:p w14:paraId="6B5E1FB0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F5AC4" w:rsidRPr="000F5AC4" w14:paraId="62002B02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9BD212C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BMI z-sco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AE562C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2CB0DF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13" w:type="dxa"/>
            <w:shd w:val="clear" w:color="000000" w:fill="FF0000"/>
            <w:noWrap/>
            <w:vAlign w:val="bottom"/>
            <w:hideMark/>
          </w:tcPr>
          <w:p w14:paraId="5B8A4183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F5AC4" w:rsidRPr="000F5AC4" w14:paraId="55382BA3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B7EE590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Waist circumfer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398621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DB5809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13" w:type="dxa"/>
            <w:shd w:val="clear" w:color="000000" w:fill="FF0000"/>
            <w:noWrap/>
            <w:vAlign w:val="bottom"/>
            <w:hideMark/>
          </w:tcPr>
          <w:p w14:paraId="2CCD2604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F5AC4" w:rsidRPr="000F5AC4" w14:paraId="42EED359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6EEF14B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CAMS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ABA55B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F38F78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2313" w:type="dxa"/>
            <w:shd w:val="clear" w:color="000000" w:fill="FF0000"/>
            <w:noWrap/>
            <w:vAlign w:val="bottom"/>
            <w:hideMark/>
          </w:tcPr>
          <w:p w14:paraId="30D3A85D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F5AC4" w:rsidRPr="000F5AC4" w14:paraId="525588FA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F2ED5D2" w14:textId="77777777" w:rsidR="000F5AC4" w:rsidRPr="000F5AC4" w:rsidRDefault="00747446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al C</w:t>
            </w:r>
            <w:r w:rsidR="000F5AC4" w:rsidRPr="000F5AC4">
              <w:rPr>
                <w:rFonts w:ascii="Times New Roman" w:eastAsia="Times New Roman" w:hAnsi="Times New Roman" w:cs="Times New Roman"/>
                <w:color w:val="000000"/>
              </w:rPr>
              <w:t>ompetence domain sco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CDC6FC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418" w:type="dxa"/>
            <w:shd w:val="clear" w:color="auto" w:fill="FFFF00"/>
            <w:noWrap/>
            <w:vAlign w:val="bottom"/>
            <w:hideMark/>
          </w:tcPr>
          <w:p w14:paraId="4B578863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5</w:t>
            </w:r>
          </w:p>
        </w:tc>
        <w:tc>
          <w:tcPr>
            <w:tcW w:w="2313" w:type="dxa"/>
            <w:shd w:val="clear" w:color="auto" w:fill="FFFF00"/>
            <w:noWrap/>
            <w:vAlign w:val="bottom"/>
            <w:hideMark/>
          </w:tcPr>
          <w:p w14:paraId="78182BCE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F5AC4" w:rsidRPr="000F5AC4" w14:paraId="64CFFBF8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674C480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Step count (pedometer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A328A2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5AA94A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F1D5EF0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F5AC4" w:rsidRPr="000F5AC4" w14:paraId="436C0A4F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A0250AF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Self-reported sedentary tim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DDF927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AC341F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5C5852C4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F5AC4" w:rsidRPr="000F5AC4" w14:paraId="65D0341C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2D46220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Self-reported MVP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C52EE8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A5467C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128DD279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F5AC4" w:rsidRPr="000F5AC4" w14:paraId="7F19FEB4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F6C134C" w14:textId="77777777" w:rsidR="000F5AC4" w:rsidRPr="000F5AC4" w:rsidRDefault="00747446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ily B</w:t>
            </w:r>
            <w:r w:rsidR="000F5AC4" w:rsidRPr="000F5AC4">
              <w:rPr>
                <w:rFonts w:ascii="Times New Roman" w:eastAsia="Times New Roman" w:hAnsi="Times New Roman" w:cs="Times New Roman"/>
                <w:color w:val="000000"/>
              </w:rPr>
              <w:t>ehaviour domain sco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2D57D9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9008CF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EAEB31C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F5AC4" w:rsidRPr="000F5AC4" w14:paraId="3C8B3F58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34D2ED0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Activity level compared to peers ques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0998EF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3CEB95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6267609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0F5AC4" w:rsidRPr="000F5AC4" w14:paraId="3FADBADA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509D821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Skill level compared to peers ques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B53691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FB2494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44B71BAE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bookmarkStart w:id="0" w:name="_GoBack"/>
        <w:bookmarkEnd w:id="0"/>
      </w:tr>
      <w:tr w:rsidR="000F5AC4" w:rsidRPr="000F5AC4" w14:paraId="7EBE6A89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6E61278" w14:textId="628B77C2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Benefits</w:t>
            </w:r>
            <w:r w:rsidR="00747446">
              <w:rPr>
                <w:rFonts w:ascii="Times New Roman" w:eastAsia="Times New Roman" w:hAnsi="Times New Roman" w:cs="Times New Roman"/>
                <w:color w:val="000000"/>
              </w:rPr>
              <w:t>-to-</w:t>
            </w: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barriers rati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5F2DD5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6E0C9C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59E69A68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0F5AC4" w:rsidRPr="000F5AC4" w14:paraId="67348359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A09F30B" w14:textId="1B7E34A8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CSAPPA predilection sco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BDCEC8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B283B4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173814F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0F5AC4" w:rsidRPr="000F5AC4" w14:paraId="486CCA7C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49FCA64" w14:textId="53B6C914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CSAPPA adequacy sco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244F18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FB33B8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67FBF82D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F5AC4" w:rsidRPr="000F5AC4" w14:paraId="70340D9A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0A0E5B8" w14:textId="264CD903" w:rsidR="000F5AC4" w:rsidRPr="000F5AC4" w:rsidRDefault="00747446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tivation and C</w:t>
            </w:r>
            <w:r w:rsidR="000F5AC4" w:rsidRPr="000F5AC4">
              <w:rPr>
                <w:rFonts w:ascii="Times New Roman" w:eastAsia="Times New Roman" w:hAnsi="Times New Roman" w:cs="Times New Roman"/>
                <w:color w:val="000000"/>
              </w:rPr>
              <w:t>onfidence domain sco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998230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2423B6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07AC067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</w:tr>
      <w:tr w:rsidR="000F5AC4" w:rsidRPr="000F5AC4" w14:paraId="685C27AD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7FAB326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Physical activity comprehension and understandin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B7895B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1D25A7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43A36FC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F5AC4" w:rsidRPr="000F5AC4" w14:paraId="5596E743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26B18A7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Minutes of daily PA guideline ques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9D7B5C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925735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6285D7B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F5AC4" w:rsidRPr="000F5AC4" w14:paraId="78DE2EE6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932DC4B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Screen time guideline ques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39F2C0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2290DB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21C0AFC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F5AC4" w:rsidRPr="000F5AC4" w14:paraId="6EF0E289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EBA2716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Cardiorespiratory fitness defini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7A68CF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13A3BD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497D81FF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F5AC4" w:rsidRPr="000F5AC4" w14:paraId="196CFE5B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A2F85E0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Muscular strength/endurance defini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2FAF9F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717161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7177194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F5AC4" w:rsidRPr="000F5AC4" w14:paraId="60303D70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5669665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Meaning of healthy ques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A4500C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9FAE67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DF2A1A5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F5AC4" w:rsidRPr="000F5AC4" w14:paraId="7AD30544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5B1CD53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Safety gear use during PA ques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1EC89D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02F240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D14321B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0F5AC4" w:rsidRPr="000F5AC4" w14:paraId="71664F3E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C7E06E4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Improve sport skill ques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DB1A64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9045B2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4ACE8F8F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F5AC4" w:rsidRPr="000F5AC4" w14:paraId="5218CD90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CFAE5BF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Get in better shape ques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4CC3B4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FC98D8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480891D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F5AC4" w:rsidRPr="000F5AC4" w14:paraId="687DA315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C92F7B7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Preferred leisure time activity ques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35D842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B63F55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5BA8742C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F5AC4" w:rsidRPr="000F5AC4" w14:paraId="4AC4DFC9" w14:textId="77777777" w:rsidTr="000F5AC4">
        <w:trPr>
          <w:trHeight w:val="29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6E65A6F" w14:textId="77777777" w:rsidR="000F5AC4" w:rsidRPr="000F5AC4" w:rsidRDefault="00747446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nowledge and U</w:t>
            </w:r>
            <w:r w:rsidR="000F5AC4" w:rsidRPr="000F5AC4">
              <w:rPr>
                <w:rFonts w:ascii="Times New Roman" w:eastAsia="Times New Roman" w:hAnsi="Times New Roman" w:cs="Times New Roman"/>
                <w:color w:val="000000"/>
              </w:rPr>
              <w:t>nderstanding domain sco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282D31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5A749D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7386D45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</w:tr>
      <w:tr w:rsidR="000F5AC4" w:rsidRPr="000F5AC4" w14:paraId="35533C9E" w14:textId="77777777" w:rsidTr="000F5AC4">
        <w:trPr>
          <w:trHeight w:val="290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F543" w14:textId="77777777" w:rsidR="000F5AC4" w:rsidRPr="000F5AC4" w:rsidRDefault="000F5AC4" w:rsidP="000F5A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 xml:space="preserve">Overall CAPL score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03F9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054C5262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2313" w:type="dxa"/>
            <w:tcBorders>
              <w:bottom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5C0134CB" w14:textId="77777777" w:rsidR="000F5AC4" w:rsidRPr="000F5AC4" w:rsidRDefault="000F5AC4" w:rsidP="000F5A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5AC4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</w:tr>
    </w:tbl>
    <w:p w14:paraId="55495050" w14:textId="77777777" w:rsidR="000F5AC4" w:rsidRDefault="00747446" w:rsidP="000F5AC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MI: body mass index; CAMSA: Canadian Agility and Movement Skill Assessment; CAPL:</w:t>
      </w:r>
      <w:r w:rsidRPr="000F5AC4">
        <w:rPr>
          <w:rFonts w:ascii="Times New Roman" w:hAnsi="Times New Roman" w:cs="Times New Roman"/>
        </w:rPr>
        <w:t xml:space="preserve"> Canadian Assessme</w:t>
      </w:r>
      <w:r>
        <w:rPr>
          <w:rFonts w:ascii="Times New Roman" w:hAnsi="Times New Roman" w:cs="Times New Roman"/>
        </w:rPr>
        <w:t>nt of Physical Literacy; CSAPPA: Children’s Self-Perception of Adequacy in and Predilection for Physical A</w:t>
      </w:r>
      <w:r w:rsidRPr="000F5AC4">
        <w:rPr>
          <w:rFonts w:ascii="Times New Roman" w:hAnsi="Times New Roman" w:cs="Times New Roman"/>
        </w:rPr>
        <w:t>ctivity</w:t>
      </w:r>
      <w:r>
        <w:rPr>
          <w:rFonts w:ascii="Times New Roman" w:hAnsi="Times New Roman" w:cs="Times New Roman"/>
        </w:rPr>
        <w:t xml:space="preserve">; MVPA: </w:t>
      </w:r>
      <w:r w:rsidR="000F5AC4" w:rsidRPr="000F5AC4">
        <w:rPr>
          <w:rFonts w:ascii="Times New Roman" w:hAnsi="Times New Roman" w:cs="Times New Roman"/>
        </w:rPr>
        <w:t>moderate</w:t>
      </w:r>
      <w:r>
        <w:rPr>
          <w:rFonts w:ascii="Times New Roman" w:hAnsi="Times New Roman" w:cs="Times New Roman"/>
        </w:rPr>
        <w:t>- to vigorous-intensity physical activity; PA: physical activity; PACER: Progressive Aerobic C</w:t>
      </w:r>
      <w:r w:rsidRPr="000F5AC4">
        <w:rPr>
          <w:rFonts w:ascii="Times New Roman" w:hAnsi="Times New Roman" w:cs="Times New Roman"/>
        </w:rPr>
        <w:t xml:space="preserve">ardiovascular </w:t>
      </w:r>
      <w:r>
        <w:rPr>
          <w:rFonts w:ascii="Times New Roman" w:hAnsi="Times New Roman" w:cs="Times New Roman"/>
        </w:rPr>
        <w:t>Endurance</w:t>
      </w:r>
    </w:p>
    <w:p w14:paraId="789B01DF" w14:textId="77777777" w:rsidR="000F5AC4" w:rsidRDefault="000F5AC4" w:rsidP="000F5AC4">
      <w:pPr>
        <w:spacing w:after="0" w:line="240" w:lineRule="auto"/>
        <w:rPr>
          <w:rFonts w:ascii="Times New Roman" w:hAnsi="Times New Roman" w:cs="Times New Roman"/>
        </w:rPr>
      </w:pPr>
    </w:p>
    <w:p w14:paraId="6DA3CF08" w14:textId="77777777" w:rsidR="00CA430A" w:rsidRPr="000F5AC4" w:rsidRDefault="000F5AC4" w:rsidP="0038456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ote: Red cells represent missing scores and yellow cells represent changes to scores.</w:t>
      </w:r>
    </w:p>
    <w:sectPr w:rsidR="00CA430A" w:rsidRPr="000F5AC4" w:rsidSect="000F5AC4">
      <w:headerReference w:type="default" r:id="rId7"/>
      <w:pgSz w:w="12240" w:h="15840"/>
      <w:pgMar w:top="1247" w:right="1247" w:bottom="1247" w:left="124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798A7B" w14:textId="77777777" w:rsidR="0017179A" w:rsidRDefault="0017179A" w:rsidP="0038456D">
      <w:pPr>
        <w:spacing w:after="0" w:line="240" w:lineRule="auto"/>
      </w:pPr>
      <w:r>
        <w:separator/>
      </w:r>
    </w:p>
  </w:endnote>
  <w:endnote w:type="continuationSeparator" w:id="0">
    <w:p w14:paraId="59CC09EB" w14:textId="77777777" w:rsidR="0017179A" w:rsidRDefault="0017179A" w:rsidP="00384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BFA338" w14:textId="77777777" w:rsidR="0017179A" w:rsidRDefault="0017179A" w:rsidP="0038456D">
      <w:pPr>
        <w:spacing w:after="0" w:line="240" w:lineRule="auto"/>
      </w:pPr>
      <w:r>
        <w:separator/>
      </w:r>
    </w:p>
  </w:footnote>
  <w:footnote w:type="continuationSeparator" w:id="0">
    <w:p w14:paraId="1CA23FB0" w14:textId="77777777" w:rsidR="0017179A" w:rsidRDefault="0017179A" w:rsidP="003845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F21DAB" w14:textId="77777777" w:rsidR="0038456D" w:rsidRPr="0038456D" w:rsidRDefault="0038456D">
    <w:pPr>
      <w:pStyle w:val="Header"/>
      <w:rPr>
        <w:rFonts w:ascii="Times New Roman" w:hAnsi="Times New Roman" w:cs="Times New Roman"/>
        <w:sz w:val="24"/>
        <w:szCs w:val="24"/>
      </w:rPr>
    </w:pPr>
    <w:r w:rsidRPr="0038456D">
      <w:rPr>
        <w:rFonts w:ascii="Times New Roman" w:hAnsi="Times New Roman" w:cs="Times New Roman"/>
        <w:sz w:val="24"/>
        <w:szCs w:val="24"/>
      </w:rPr>
      <w:tab/>
    </w:r>
    <w:r w:rsidRPr="0038456D">
      <w:rPr>
        <w:rFonts w:ascii="Times New Roman" w:hAnsi="Times New Roman" w:cs="Times New Roman"/>
        <w:sz w:val="24"/>
        <w:szCs w:val="24"/>
      </w:rPr>
      <w:tab/>
    </w:r>
    <w:r w:rsidR="00102022">
      <w:rPr>
        <w:rFonts w:ascii="Times New Roman" w:hAnsi="Times New Roman" w:cs="Times New Roman"/>
        <w:sz w:val="24"/>
        <w:szCs w:val="24"/>
      </w:rPr>
      <w:t>Additional F</w:t>
    </w:r>
    <w:r w:rsidRPr="0038456D">
      <w:rPr>
        <w:rFonts w:ascii="Times New Roman" w:hAnsi="Times New Roman" w:cs="Times New Roman"/>
        <w:sz w:val="24"/>
        <w:szCs w:val="24"/>
      </w:rPr>
      <w:t>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765"/>
    <w:rsid w:val="00013765"/>
    <w:rsid w:val="000F5AC4"/>
    <w:rsid w:val="00102022"/>
    <w:rsid w:val="0017179A"/>
    <w:rsid w:val="00171C11"/>
    <w:rsid w:val="001A035D"/>
    <w:rsid w:val="00234942"/>
    <w:rsid w:val="002C1C3F"/>
    <w:rsid w:val="0038456D"/>
    <w:rsid w:val="003A5803"/>
    <w:rsid w:val="003C2CF3"/>
    <w:rsid w:val="00437B4D"/>
    <w:rsid w:val="004C391E"/>
    <w:rsid w:val="004E3D41"/>
    <w:rsid w:val="00546046"/>
    <w:rsid w:val="0068001C"/>
    <w:rsid w:val="00747446"/>
    <w:rsid w:val="00830B65"/>
    <w:rsid w:val="00AC3231"/>
    <w:rsid w:val="00BF7793"/>
    <w:rsid w:val="00CA430A"/>
    <w:rsid w:val="00DA224B"/>
    <w:rsid w:val="00E54580"/>
    <w:rsid w:val="00FC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54C1C1"/>
  <w15:chartTrackingRefBased/>
  <w15:docId w15:val="{110E304B-8B7B-421F-AB48-B703F6131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456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56D"/>
  </w:style>
  <w:style w:type="paragraph" w:styleId="Footer">
    <w:name w:val="footer"/>
    <w:basedOn w:val="Normal"/>
    <w:link w:val="FooterChar"/>
    <w:uiPriority w:val="99"/>
    <w:unhideWhenUsed/>
    <w:rsid w:val="0038456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56D"/>
  </w:style>
  <w:style w:type="paragraph" w:styleId="BalloonText">
    <w:name w:val="Balloon Text"/>
    <w:basedOn w:val="Normal"/>
    <w:link w:val="BalloonTextChar"/>
    <w:uiPriority w:val="99"/>
    <w:semiHidden/>
    <w:unhideWhenUsed/>
    <w:rsid w:val="0074744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44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74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4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44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4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4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Delisle Nyström</dc:creator>
  <cp:keywords/>
  <dc:description/>
  <cp:lastModifiedBy>Christine Delisle Nyström</cp:lastModifiedBy>
  <cp:revision>14</cp:revision>
  <dcterms:created xsi:type="dcterms:W3CDTF">2018-06-20T14:26:00Z</dcterms:created>
  <dcterms:modified xsi:type="dcterms:W3CDTF">2018-07-19T15:03:00Z</dcterms:modified>
</cp:coreProperties>
</file>